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96A720" w:rsidR="00F102CC" w:rsidRPr="003D5AF6" w:rsidRDefault="0061158B">
            <w:pPr>
              <w:rPr>
                <w:rFonts w:ascii="Noto Sans" w:eastAsia="Noto Sans" w:hAnsi="Noto Sans" w:cs="Noto Sans"/>
                <w:bCs/>
                <w:color w:val="434343"/>
                <w:sz w:val="18"/>
                <w:szCs w:val="18"/>
              </w:rPr>
            </w:pPr>
            <w:r w:rsidRPr="0061158B">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FDCB7F" w:rsidR="00F102CC" w:rsidRPr="003D5AF6" w:rsidRDefault="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58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1158B" w:rsidRDefault="0061158B" w:rsidP="0061158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154D61"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1158B" w:rsidRPr="003D5AF6" w:rsidRDefault="0061158B" w:rsidP="0061158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1158B" w:rsidRDefault="0061158B" w:rsidP="0061158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1158B" w:rsidRDefault="0061158B" w:rsidP="0061158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1158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1158B" w:rsidRDefault="0061158B" w:rsidP="0061158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58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1158B" w:rsidRDefault="0061158B" w:rsidP="0061158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34C2D4"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1158B" w:rsidRDefault="0061158B" w:rsidP="0061158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EB95C5"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1158B" w:rsidRPr="003D5AF6" w:rsidRDefault="0061158B" w:rsidP="0061158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1158B" w:rsidRDefault="0061158B" w:rsidP="006115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1158B" w:rsidRDefault="0061158B" w:rsidP="006115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158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1158B" w:rsidRDefault="0061158B" w:rsidP="0061158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58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1158B" w:rsidRDefault="0061158B" w:rsidP="0061158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6EFF83"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61158B">
              <w:rPr>
                <w:rFonts w:ascii="Noto Sans" w:eastAsia="Noto Sans" w:hAnsi="Noto Sans" w:cs="Noto Sans"/>
                <w:bCs/>
                <w:color w:val="434343"/>
                <w:sz w:val="18"/>
                <w:szCs w:val="18"/>
              </w:rPr>
              <w:t>Subjects and neurophysiological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1158B" w:rsidRPr="003D5AF6" w:rsidRDefault="0061158B" w:rsidP="0061158B">
            <w:pPr>
              <w:rPr>
                <w:rFonts w:ascii="Noto Sans" w:eastAsia="Noto Sans" w:hAnsi="Noto Sans" w:cs="Noto Sans"/>
                <w:bCs/>
                <w:color w:val="434343"/>
                <w:sz w:val="18"/>
                <w:szCs w:val="18"/>
              </w:rPr>
            </w:pPr>
          </w:p>
        </w:tc>
      </w:tr>
      <w:tr w:rsidR="0061158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1158B" w:rsidRDefault="0061158B" w:rsidP="0061158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1E62C2"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1158B" w:rsidRPr="003D5AF6" w:rsidRDefault="0061158B" w:rsidP="0061158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1158B" w:rsidRDefault="0061158B" w:rsidP="006115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1158B" w:rsidRDefault="0061158B" w:rsidP="006115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158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1158B" w:rsidRDefault="0061158B" w:rsidP="0061158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58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3FE328"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1158B" w:rsidRDefault="0061158B" w:rsidP="0061158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FA61A7" w:rsidR="0061158B" w:rsidRPr="003D5AF6" w:rsidRDefault="0061158B" w:rsidP="00611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1158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1158B" w:rsidRPr="003D5AF6" w:rsidRDefault="0061158B" w:rsidP="0061158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1158B" w:rsidRDefault="0061158B" w:rsidP="0061158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1158B" w:rsidRDefault="0061158B" w:rsidP="0061158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158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1158B" w:rsidRDefault="0061158B" w:rsidP="0061158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1158B" w:rsidRDefault="0061158B" w:rsidP="0061158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58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1158B" w:rsidRDefault="0061158B" w:rsidP="0061158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1158B" w:rsidRPr="003D5AF6" w:rsidRDefault="0061158B" w:rsidP="0061158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8121B5" w:rsidR="0061158B" w:rsidRDefault="0061158B" w:rsidP="0061158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F6CEA9"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62DBD2"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097EA7F"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F0BD07E" w:rsidR="00F102CC" w:rsidRDefault="0061158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34A611F"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77C92BD"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1164A81"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F3532A5"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6E4C07B"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DAAE849"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Task</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1BEFC3E"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951EA48"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695852C"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5F4E361"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Neur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371652C" w:rsidR="00F102CC" w:rsidRPr="003D5AF6" w:rsidRDefault="0061158B">
            <w:pPr>
              <w:spacing w:line="225" w:lineRule="auto"/>
              <w:rPr>
                <w:rFonts w:ascii="Noto Sans" w:eastAsia="Noto Sans" w:hAnsi="Noto Sans" w:cs="Noto Sans"/>
                <w:bCs/>
                <w:color w:val="434343"/>
                <w:sz w:val="18"/>
                <w:szCs w:val="18"/>
              </w:rPr>
            </w:pPr>
            <w:r w:rsidRPr="0061158B">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B5F9C53"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4526C13" w:rsidR="00F102CC" w:rsidRPr="003D5AF6" w:rsidRDefault="0061158B">
            <w:pPr>
              <w:spacing w:line="225" w:lineRule="auto"/>
              <w:rPr>
                <w:rFonts w:ascii="Noto Sans" w:eastAsia="Noto Sans" w:hAnsi="Noto Sans" w:cs="Noto Sans"/>
                <w:bCs/>
                <w:color w:val="434343"/>
                <w:sz w:val="18"/>
                <w:szCs w:val="18"/>
              </w:rPr>
            </w:pPr>
            <w:r w:rsidRPr="0061158B">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908FACF" w:rsidR="00F102CC" w:rsidRPr="003D5AF6" w:rsidRDefault="0061158B">
            <w:pPr>
              <w:spacing w:line="225" w:lineRule="auto"/>
              <w:rPr>
                <w:rFonts w:ascii="Noto Sans" w:eastAsia="Noto Sans" w:hAnsi="Noto Sans" w:cs="Noto Sans"/>
                <w:bCs/>
                <w:color w:val="434343"/>
                <w:sz w:val="18"/>
                <w:szCs w:val="18"/>
              </w:rPr>
            </w:pPr>
            <w:r w:rsidRPr="0061158B">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88A8BE1" w:rsidR="00F102CC" w:rsidRPr="003D5AF6" w:rsidRDefault="0061158B">
            <w:pPr>
              <w:spacing w:line="225" w:lineRule="auto"/>
              <w:rPr>
                <w:rFonts w:ascii="Noto Sans" w:eastAsia="Noto Sans" w:hAnsi="Noto Sans" w:cs="Noto Sans"/>
                <w:bCs/>
                <w:color w:val="434343"/>
              </w:rPr>
            </w:pPr>
            <w:r w:rsidRPr="0061158B">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A951C39"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B34259D" w:rsidR="00F102CC" w:rsidRPr="003D5AF6" w:rsidRDefault="00611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C93B7" w14:textId="77777777" w:rsidR="00DE0447" w:rsidRDefault="00DE0447">
      <w:r>
        <w:separator/>
      </w:r>
    </w:p>
  </w:endnote>
  <w:endnote w:type="continuationSeparator" w:id="0">
    <w:p w14:paraId="338976E1" w14:textId="77777777" w:rsidR="00DE0447" w:rsidRDefault="00DE0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3BE6C" w14:textId="77777777" w:rsidR="00DE0447" w:rsidRDefault="00DE0447">
      <w:r>
        <w:separator/>
      </w:r>
    </w:p>
  </w:footnote>
  <w:footnote w:type="continuationSeparator" w:id="0">
    <w:p w14:paraId="568691BB" w14:textId="77777777" w:rsidR="00DE0447" w:rsidRDefault="00DE04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00B14"/>
    <w:rsid w:val="005B0259"/>
    <w:rsid w:val="0061158B"/>
    <w:rsid w:val="007054B6"/>
    <w:rsid w:val="0078687E"/>
    <w:rsid w:val="009C7B26"/>
    <w:rsid w:val="00A11E52"/>
    <w:rsid w:val="00B2483D"/>
    <w:rsid w:val="00BD41E9"/>
    <w:rsid w:val="00C84413"/>
    <w:rsid w:val="00DE044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Butler</cp:lastModifiedBy>
  <cp:revision>7</cp:revision>
  <dcterms:created xsi:type="dcterms:W3CDTF">2022-02-28T12:21:00Z</dcterms:created>
  <dcterms:modified xsi:type="dcterms:W3CDTF">2026-04-29T15:31:00Z</dcterms:modified>
</cp:coreProperties>
</file>